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6844E" w14:textId="517C8F17" w:rsidR="004D2046" w:rsidRPr="00871D96" w:rsidRDefault="004D2046" w:rsidP="00677291">
      <w:pPr>
        <w:widowControl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71D96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328A584C" wp14:editId="13527B82">
            <wp:extent cx="5270500" cy="44888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7C28A" w14:textId="5EABBDA0" w:rsidR="00677291" w:rsidRPr="00871D96" w:rsidRDefault="00677291" w:rsidP="00677291">
      <w:pPr>
        <w:widowControl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71D96">
        <w:rPr>
          <w:rFonts w:ascii="Times New Roman" w:hAnsi="Times New Roman" w:cs="Times New Roman" w:hint="eastAsia"/>
          <w:sz w:val="22"/>
          <w:szCs w:val="22"/>
        </w:rPr>
        <w:t>Fig</w:t>
      </w:r>
      <w:r w:rsidR="004D2046" w:rsidRPr="00871D96">
        <w:rPr>
          <w:rFonts w:ascii="Times New Roman" w:hAnsi="Times New Roman" w:cs="Times New Roman"/>
          <w:sz w:val="22"/>
          <w:szCs w:val="22"/>
        </w:rPr>
        <w:t>.</w:t>
      </w:r>
      <w:r w:rsidRPr="00871D96">
        <w:rPr>
          <w:rFonts w:ascii="Times New Roman" w:hAnsi="Times New Roman" w:cs="Times New Roman"/>
          <w:sz w:val="22"/>
          <w:szCs w:val="22"/>
        </w:rPr>
        <w:t xml:space="preserve"> </w:t>
      </w:r>
      <w:r w:rsidR="004D2046" w:rsidRPr="00871D96">
        <w:rPr>
          <w:rFonts w:ascii="Times New Roman" w:hAnsi="Times New Roman" w:cs="Times New Roman"/>
          <w:sz w:val="22"/>
          <w:szCs w:val="22"/>
        </w:rPr>
        <w:t>S</w:t>
      </w:r>
      <w:r w:rsidRPr="00871D96">
        <w:rPr>
          <w:rFonts w:ascii="Times New Roman" w:hAnsi="Times New Roman" w:cs="Times New Roman"/>
          <w:sz w:val="22"/>
          <w:szCs w:val="22"/>
        </w:rPr>
        <w:t>1: Lectin microarray technology containing 56 lectins to depict the glycosylation profile of RA. The red fluorescence indicates the binding signal of serum IgG and lectin.</w:t>
      </w:r>
    </w:p>
    <w:p w14:paraId="35567663" w14:textId="5E58E4A1" w:rsidR="004D2046" w:rsidRPr="00871D96" w:rsidRDefault="004D2046">
      <w:pPr>
        <w:widowControl/>
        <w:jc w:val="left"/>
      </w:pPr>
      <w:r w:rsidRPr="00871D96">
        <w:br w:type="page"/>
      </w:r>
    </w:p>
    <w:p w14:paraId="1347CA1E" w14:textId="563D8472" w:rsidR="002E7BAB" w:rsidRPr="00871D96" w:rsidRDefault="004D2046">
      <w:r w:rsidRPr="00871D96">
        <w:rPr>
          <w:noProof/>
          <w:lang w:val="en-IN" w:eastAsia="en-IN"/>
        </w:rPr>
        <w:drawing>
          <wp:inline distT="0" distB="0" distL="0" distR="0" wp14:anchorId="110EDE50" wp14:editId="4DE8C67D">
            <wp:extent cx="5270500" cy="22498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51DB1" w14:textId="2F47559A" w:rsidR="002E7BAB" w:rsidRPr="00871D96" w:rsidRDefault="002E7BAB" w:rsidP="002E7BAB">
      <w:pPr>
        <w:widowControl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71D96">
        <w:rPr>
          <w:rFonts w:ascii="Times New Roman" w:hAnsi="Times New Roman" w:cs="Times New Roman"/>
          <w:sz w:val="22"/>
          <w:szCs w:val="22"/>
        </w:rPr>
        <w:t>Fig</w:t>
      </w:r>
      <w:r w:rsidR="004D2046" w:rsidRPr="00871D96">
        <w:rPr>
          <w:rFonts w:ascii="Times New Roman" w:hAnsi="Times New Roman" w:cs="Times New Roman"/>
          <w:sz w:val="22"/>
          <w:szCs w:val="22"/>
        </w:rPr>
        <w:t>.</w:t>
      </w:r>
      <w:r w:rsidRPr="00871D96">
        <w:rPr>
          <w:rFonts w:ascii="Times New Roman" w:hAnsi="Times New Roman" w:cs="Times New Roman"/>
          <w:sz w:val="22"/>
          <w:szCs w:val="22"/>
        </w:rPr>
        <w:t xml:space="preserve"> </w:t>
      </w:r>
      <w:r w:rsidR="004D2046" w:rsidRPr="00871D96">
        <w:rPr>
          <w:rFonts w:ascii="Times New Roman" w:hAnsi="Times New Roman" w:cs="Times New Roman"/>
          <w:sz w:val="22"/>
          <w:szCs w:val="22"/>
        </w:rPr>
        <w:t>S</w:t>
      </w:r>
      <w:r w:rsidRPr="00871D96">
        <w:rPr>
          <w:rFonts w:ascii="Times New Roman" w:hAnsi="Times New Roman" w:cs="Times New Roman"/>
          <w:sz w:val="22"/>
          <w:szCs w:val="22"/>
        </w:rPr>
        <w:t>2: Heatmap of 56 lectin results from microarray analysis. Rows: HC, DC, RA, and R</w:t>
      </w:r>
      <w:bookmarkStart w:id="0" w:name="_GoBack"/>
      <w:bookmarkEnd w:id="0"/>
      <w:r w:rsidRPr="00871D96">
        <w:rPr>
          <w:rFonts w:ascii="Times New Roman" w:hAnsi="Times New Roman" w:cs="Times New Roman"/>
          <w:sz w:val="22"/>
          <w:szCs w:val="22"/>
        </w:rPr>
        <w:t>A subgroups; columns: lectins. Preferred binding sugars for lectins were listed for each lectin. Color key indicates standardized fluorescent intensity for lectins, blue: lowest; red: highest. The heatmap was generated using the heatmap package (version 1.0.8) of the R software (version 3.2.2).</w:t>
      </w:r>
    </w:p>
    <w:p w14:paraId="4FFE4BF7" w14:textId="77777777" w:rsidR="002E7BAB" w:rsidRPr="00871D96" w:rsidRDefault="002E7BAB"/>
    <w:sectPr w:rsidR="002E7BAB" w:rsidRPr="00871D96" w:rsidSect="00871D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79E"/>
    <w:rsid w:val="000041F9"/>
    <w:rsid w:val="0001675D"/>
    <w:rsid w:val="00017FC1"/>
    <w:rsid w:val="0002070C"/>
    <w:rsid w:val="00025E94"/>
    <w:rsid w:val="00033B28"/>
    <w:rsid w:val="00034BA6"/>
    <w:rsid w:val="00042CAB"/>
    <w:rsid w:val="00066E1A"/>
    <w:rsid w:val="0007016B"/>
    <w:rsid w:val="00070A91"/>
    <w:rsid w:val="00081DD8"/>
    <w:rsid w:val="000B7779"/>
    <w:rsid w:val="000C4DE3"/>
    <w:rsid w:val="000C6B01"/>
    <w:rsid w:val="000D64C9"/>
    <w:rsid w:val="000D6E20"/>
    <w:rsid w:val="000E10AA"/>
    <w:rsid w:val="000E5299"/>
    <w:rsid w:val="000F36CF"/>
    <w:rsid w:val="001057EE"/>
    <w:rsid w:val="00111140"/>
    <w:rsid w:val="001111D6"/>
    <w:rsid w:val="0011133C"/>
    <w:rsid w:val="00113C57"/>
    <w:rsid w:val="00116362"/>
    <w:rsid w:val="00124333"/>
    <w:rsid w:val="00130E8F"/>
    <w:rsid w:val="00131761"/>
    <w:rsid w:val="00133EC4"/>
    <w:rsid w:val="00134301"/>
    <w:rsid w:val="00142CC8"/>
    <w:rsid w:val="001558F6"/>
    <w:rsid w:val="001619C5"/>
    <w:rsid w:val="00177DCC"/>
    <w:rsid w:val="00181A23"/>
    <w:rsid w:val="001A3D04"/>
    <w:rsid w:val="001B2232"/>
    <w:rsid w:val="001D6365"/>
    <w:rsid w:val="001E38B0"/>
    <w:rsid w:val="001F380B"/>
    <w:rsid w:val="00213C2A"/>
    <w:rsid w:val="0021779E"/>
    <w:rsid w:val="002218B5"/>
    <w:rsid w:val="00225183"/>
    <w:rsid w:val="002259FC"/>
    <w:rsid w:val="00230245"/>
    <w:rsid w:val="0023416F"/>
    <w:rsid w:val="00234475"/>
    <w:rsid w:val="00244233"/>
    <w:rsid w:val="00255356"/>
    <w:rsid w:val="002714D9"/>
    <w:rsid w:val="00274932"/>
    <w:rsid w:val="00292740"/>
    <w:rsid w:val="0029577D"/>
    <w:rsid w:val="0029589A"/>
    <w:rsid w:val="002A00EB"/>
    <w:rsid w:val="002A4EE5"/>
    <w:rsid w:val="002A7C11"/>
    <w:rsid w:val="002B03CF"/>
    <w:rsid w:val="002B1B74"/>
    <w:rsid w:val="002D1B33"/>
    <w:rsid w:val="002D31E1"/>
    <w:rsid w:val="002D32C7"/>
    <w:rsid w:val="002E7BA4"/>
    <w:rsid w:val="002E7BAB"/>
    <w:rsid w:val="002F3CA2"/>
    <w:rsid w:val="002F41CA"/>
    <w:rsid w:val="002F7F38"/>
    <w:rsid w:val="003017CD"/>
    <w:rsid w:val="00322C74"/>
    <w:rsid w:val="00325F79"/>
    <w:rsid w:val="00337624"/>
    <w:rsid w:val="003422DE"/>
    <w:rsid w:val="0036285E"/>
    <w:rsid w:val="00392AD4"/>
    <w:rsid w:val="00394074"/>
    <w:rsid w:val="0039467B"/>
    <w:rsid w:val="00395A9E"/>
    <w:rsid w:val="003A128B"/>
    <w:rsid w:val="003A1394"/>
    <w:rsid w:val="003C553A"/>
    <w:rsid w:val="003D3D27"/>
    <w:rsid w:val="003E1F73"/>
    <w:rsid w:val="003E50FC"/>
    <w:rsid w:val="003E58AC"/>
    <w:rsid w:val="003E75E7"/>
    <w:rsid w:val="003F2331"/>
    <w:rsid w:val="003F7292"/>
    <w:rsid w:val="00405A8C"/>
    <w:rsid w:val="00415E35"/>
    <w:rsid w:val="0041720B"/>
    <w:rsid w:val="00417491"/>
    <w:rsid w:val="00420C6B"/>
    <w:rsid w:val="00435F9C"/>
    <w:rsid w:val="00437B0F"/>
    <w:rsid w:val="00442B85"/>
    <w:rsid w:val="00444D82"/>
    <w:rsid w:val="00445E54"/>
    <w:rsid w:val="00452065"/>
    <w:rsid w:val="00463917"/>
    <w:rsid w:val="00463E4F"/>
    <w:rsid w:val="00494563"/>
    <w:rsid w:val="004A0CCB"/>
    <w:rsid w:val="004B1355"/>
    <w:rsid w:val="004B415A"/>
    <w:rsid w:val="004B610C"/>
    <w:rsid w:val="004C0415"/>
    <w:rsid w:val="004D1355"/>
    <w:rsid w:val="004D2046"/>
    <w:rsid w:val="004D376D"/>
    <w:rsid w:val="004E13A6"/>
    <w:rsid w:val="004E451E"/>
    <w:rsid w:val="004F1A46"/>
    <w:rsid w:val="00504708"/>
    <w:rsid w:val="00521224"/>
    <w:rsid w:val="00527279"/>
    <w:rsid w:val="00534AD3"/>
    <w:rsid w:val="00543CCC"/>
    <w:rsid w:val="00546F41"/>
    <w:rsid w:val="005503A2"/>
    <w:rsid w:val="00550530"/>
    <w:rsid w:val="00566949"/>
    <w:rsid w:val="005712A3"/>
    <w:rsid w:val="00574880"/>
    <w:rsid w:val="005749BC"/>
    <w:rsid w:val="00576779"/>
    <w:rsid w:val="00576CFB"/>
    <w:rsid w:val="0059070A"/>
    <w:rsid w:val="00591E38"/>
    <w:rsid w:val="00592E89"/>
    <w:rsid w:val="005939AE"/>
    <w:rsid w:val="005A6732"/>
    <w:rsid w:val="005A6D94"/>
    <w:rsid w:val="005B1084"/>
    <w:rsid w:val="005C710E"/>
    <w:rsid w:val="005E6AF6"/>
    <w:rsid w:val="005F1CD5"/>
    <w:rsid w:val="005F7712"/>
    <w:rsid w:val="00603D0E"/>
    <w:rsid w:val="0060463A"/>
    <w:rsid w:val="00615E34"/>
    <w:rsid w:val="00616B41"/>
    <w:rsid w:val="0061795E"/>
    <w:rsid w:val="0063062B"/>
    <w:rsid w:val="006379D6"/>
    <w:rsid w:val="0064044F"/>
    <w:rsid w:val="00652564"/>
    <w:rsid w:val="00652898"/>
    <w:rsid w:val="00661D2D"/>
    <w:rsid w:val="00677291"/>
    <w:rsid w:val="00677646"/>
    <w:rsid w:val="00677AE6"/>
    <w:rsid w:val="006820C2"/>
    <w:rsid w:val="006837D3"/>
    <w:rsid w:val="00683931"/>
    <w:rsid w:val="0069437E"/>
    <w:rsid w:val="006A5038"/>
    <w:rsid w:val="006C10DB"/>
    <w:rsid w:val="006C7119"/>
    <w:rsid w:val="006D160C"/>
    <w:rsid w:val="006D28AE"/>
    <w:rsid w:val="006D427A"/>
    <w:rsid w:val="006E44CC"/>
    <w:rsid w:val="006E480A"/>
    <w:rsid w:val="006F47A8"/>
    <w:rsid w:val="006F50DB"/>
    <w:rsid w:val="00705C84"/>
    <w:rsid w:val="00707907"/>
    <w:rsid w:val="00714ED4"/>
    <w:rsid w:val="0072211C"/>
    <w:rsid w:val="00722869"/>
    <w:rsid w:val="007342AC"/>
    <w:rsid w:val="007364D7"/>
    <w:rsid w:val="00737F04"/>
    <w:rsid w:val="00743087"/>
    <w:rsid w:val="0074472D"/>
    <w:rsid w:val="00750C8D"/>
    <w:rsid w:val="00756071"/>
    <w:rsid w:val="007677EF"/>
    <w:rsid w:val="00776725"/>
    <w:rsid w:val="007A097F"/>
    <w:rsid w:val="007B1148"/>
    <w:rsid w:val="007B1BEA"/>
    <w:rsid w:val="007C6548"/>
    <w:rsid w:val="007D1D4F"/>
    <w:rsid w:val="007D571F"/>
    <w:rsid w:val="007E0AE7"/>
    <w:rsid w:val="007E15C7"/>
    <w:rsid w:val="007E5F05"/>
    <w:rsid w:val="007F0361"/>
    <w:rsid w:val="007F4B17"/>
    <w:rsid w:val="0080743D"/>
    <w:rsid w:val="00812571"/>
    <w:rsid w:val="00815A0F"/>
    <w:rsid w:val="00815A98"/>
    <w:rsid w:val="00816A02"/>
    <w:rsid w:val="00822849"/>
    <w:rsid w:val="00836D5F"/>
    <w:rsid w:val="00841DDD"/>
    <w:rsid w:val="00841E18"/>
    <w:rsid w:val="00862AAE"/>
    <w:rsid w:val="00871D96"/>
    <w:rsid w:val="00885CD2"/>
    <w:rsid w:val="0089054D"/>
    <w:rsid w:val="008F13B1"/>
    <w:rsid w:val="008F4092"/>
    <w:rsid w:val="008F4394"/>
    <w:rsid w:val="008F7302"/>
    <w:rsid w:val="008F79E8"/>
    <w:rsid w:val="0091582E"/>
    <w:rsid w:val="00934228"/>
    <w:rsid w:val="00934D34"/>
    <w:rsid w:val="00941DB4"/>
    <w:rsid w:val="00946D87"/>
    <w:rsid w:val="00955C79"/>
    <w:rsid w:val="009613A3"/>
    <w:rsid w:val="00965EC9"/>
    <w:rsid w:val="00972F09"/>
    <w:rsid w:val="00984162"/>
    <w:rsid w:val="0098480A"/>
    <w:rsid w:val="0099485E"/>
    <w:rsid w:val="009A3BD8"/>
    <w:rsid w:val="009A5123"/>
    <w:rsid w:val="009B4055"/>
    <w:rsid w:val="009B66C4"/>
    <w:rsid w:val="009C319B"/>
    <w:rsid w:val="009D23BB"/>
    <w:rsid w:val="009D3970"/>
    <w:rsid w:val="009E0C3B"/>
    <w:rsid w:val="009E2865"/>
    <w:rsid w:val="009F2A32"/>
    <w:rsid w:val="009F3395"/>
    <w:rsid w:val="009F4438"/>
    <w:rsid w:val="009F4F56"/>
    <w:rsid w:val="00A03517"/>
    <w:rsid w:val="00A07BB5"/>
    <w:rsid w:val="00A11042"/>
    <w:rsid w:val="00A15DFB"/>
    <w:rsid w:val="00A45C86"/>
    <w:rsid w:val="00A46834"/>
    <w:rsid w:val="00A479F2"/>
    <w:rsid w:val="00A527F8"/>
    <w:rsid w:val="00A56FFF"/>
    <w:rsid w:val="00A644A2"/>
    <w:rsid w:val="00A73A95"/>
    <w:rsid w:val="00A844A1"/>
    <w:rsid w:val="00A95535"/>
    <w:rsid w:val="00AB6B6F"/>
    <w:rsid w:val="00AC777A"/>
    <w:rsid w:val="00AD0982"/>
    <w:rsid w:val="00AD0D2A"/>
    <w:rsid w:val="00AD1BAD"/>
    <w:rsid w:val="00AF143F"/>
    <w:rsid w:val="00B0402F"/>
    <w:rsid w:val="00B04B22"/>
    <w:rsid w:val="00B06449"/>
    <w:rsid w:val="00B1292E"/>
    <w:rsid w:val="00B15411"/>
    <w:rsid w:val="00B17FF8"/>
    <w:rsid w:val="00B24ADB"/>
    <w:rsid w:val="00B42143"/>
    <w:rsid w:val="00B4409C"/>
    <w:rsid w:val="00B47108"/>
    <w:rsid w:val="00B50CA7"/>
    <w:rsid w:val="00B51285"/>
    <w:rsid w:val="00B51825"/>
    <w:rsid w:val="00B51880"/>
    <w:rsid w:val="00B54C85"/>
    <w:rsid w:val="00B60039"/>
    <w:rsid w:val="00B630C4"/>
    <w:rsid w:val="00B640E5"/>
    <w:rsid w:val="00B64205"/>
    <w:rsid w:val="00B6558B"/>
    <w:rsid w:val="00B72AE6"/>
    <w:rsid w:val="00B76073"/>
    <w:rsid w:val="00B93F3F"/>
    <w:rsid w:val="00B97483"/>
    <w:rsid w:val="00BA2E32"/>
    <w:rsid w:val="00BA7334"/>
    <w:rsid w:val="00BC03FA"/>
    <w:rsid w:val="00BC396C"/>
    <w:rsid w:val="00BF03CB"/>
    <w:rsid w:val="00C005C7"/>
    <w:rsid w:val="00C07677"/>
    <w:rsid w:val="00C15BB7"/>
    <w:rsid w:val="00C406AE"/>
    <w:rsid w:val="00C552BE"/>
    <w:rsid w:val="00C614F8"/>
    <w:rsid w:val="00C65EC0"/>
    <w:rsid w:val="00C6649C"/>
    <w:rsid w:val="00C72F74"/>
    <w:rsid w:val="00C80AE1"/>
    <w:rsid w:val="00C86FA8"/>
    <w:rsid w:val="00C87E96"/>
    <w:rsid w:val="00C93AF9"/>
    <w:rsid w:val="00CA20B8"/>
    <w:rsid w:val="00CA3C03"/>
    <w:rsid w:val="00CA67AF"/>
    <w:rsid w:val="00CB6484"/>
    <w:rsid w:val="00CC1069"/>
    <w:rsid w:val="00CC19AF"/>
    <w:rsid w:val="00CD0773"/>
    <w:rsid w:val="00CD32E6"/>
    <w:rsid w:val="00CD6BF4"/>
    <w:rsid w:val="00CD7964"/>
    <w:rsid w:val="00CE6FFF"/>
    <w:rsid w:val="00CF10BD"/>
    <w:rsid w:val="00D018A5"/>
    <w:rsid w:val="00D10EF8"/>
    <w:rsid w:val="00D125E8"/>
    <w:rsid w:val="00D15B87"/>
    <w:rsid w:val="00D22A3B"/>
    <w:rsid w:val="00D32F0F"/>
    <w:rsid w:val="00D40B2A"/>
    <w:rsid w:val="00D44E7E"/>
    <w:rsid w:val="00D55F02"/>
    <w:rsid w:val="00D653E9"/>
    <w:rsid w:val="00D73755"/>
    <w:rsid w:val="00D83D1F"/>
    <w:rsid w:val="00DA443C"/>
    <w:rsid w:val="00DA7BD9"/>
    <w:rsid w:val="00DD08C2"/>
    <w:rsid w:val="00DE5B45"/>
    <w:rsid w:val="00DE6429"/>
    <w:rsid w:val="00DF39DD"/>
    <w:rsid w:val="00DF44CB"/>
    <w:rsid w:val="00DF786A"/>
    <w:rsid w:val="00E04584"/>
    <w:rsid w:val="00E0697F"/>
    <w:rsid w:val="00E06EA2"/>
    <w:rsid w:val="00E111E9"/>
    <w:rsid w:val="00E11963"/>
    <w:rsid w:val="00E33977"/>
    <w:rsid w:val="00E35202"/>
    <w:rsid w:val="00E37863"/>
    <w:rsid w:val="00E51FAB"/>
    <w:rsid w:val="00E53134"/>
    <w:rsid w:val="00E81891"/>
    <w:rsid w:val="00E8292B"/>
    <w:rsid w:val="00E82EB9"/>
    <w:rsid w:val="00E8620A"/>
    <w:rsid w:val="00E87A2B"/>
    <w:rsid w:val="00E913A9"/>
    <w:rsid w:val="00EA0694"/>
    <w:rsid w:val="00EA1698"/>
    <w:rsid w:val="00EA67DA"/>
    <w:rsid w:val="00EB48BD"/>
    <w:rsid w:val="00EB7CD3"/>
    <w:rsid w:val="00EE2303"/>
    <w:rsid w:val="00EE6E88"/>
    <w:rsid w:val="00EF37F5"/>
    <w:rsid w:val="00F04B1E"/>
    <w:rsid w:val="00F13A76"/>
    <w:rsid w:val="00F14CD2"/>
    <w:rsid w:val="00F24D51"/>
    <w:rsid w:val="00F2572E"/>
    <w:rsid w:val="00F35CD7"/>
    <w:rsid w:val="00F41F3A"/>
    <w:rsid w:val="00F43AC4"/>
    <w:rsid w:val="00F456F9"/>
    <w:rsid w:val="00F516AC"/>
    <w:rsid w:val="00F56A2B"/>
    <w:rsid w:val="00F67FCA"/>
    <w:rsid w:val="00F77C20"/>
    <w:rsid w:val="00F86CBF"/>
    <w:rsid w:val="00F908D9"/>
    <w:rsid w:val="00FA2B02"/>
    <w:rsid w:val="00FA6A62"/>
    <w:rsid w:val="00FA7AA3"/>
    <w:rsid w:val="00FB42BA"/>
    <w:rsid w:val="00FB5B8A"/>
    <w:rsid w:val="00FC2006"/>
    <w:rsid w:val="00FC2FFB"/>
    <w:rsid w:val="00FC4F3A"/>
    <w:rsid w:val="00FD4B3C"/>
    <w:rsid w:val="00FD7801"/>
    <w:rsid w:val="00FE26ED"/>
    <w:rsid w:val="00FF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E9E63"/>
  <w15:chartTrackingRefBased/>
  <w15:docId w15:val="{B9BCB3B5-A51F-1C44-8FD8-A2605ED83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2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3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小月</dc:creator>
  <cp:keywords/>
  <dc:description/>
  <cp:lastModifiedBy>Chitram Mohan</cp:lastModifiedBy>
  <cp:revision>4</cp:revision>
  <dcterms:created xsi:type="dcterms:W3CDTF">2023-01-18T08:37:00Z</dcterms:created>
  <dcterms:modified xsi:type="dcterms:W3CDTF">2023-01-27T09:53:00Z</dcterms:modified>
</cp:coreProperties>
</file>